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  <w:u w:val="single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u w:val="single"/>
          <w:rtl w:val="0"/>
        </w:rPr>
        <w:t xml:space="preserve">Supplementary Data</w:t>
      </w:r>
    </w:p>
    <w:p w:rsidR="00000000" w:rsidDel="00000000" w:rsidP="00000000" w:rsidRDefault="00000000" w:rsidRPr="00000000" w14:paraId="00000002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1 Number of Cardiogenic Shock and Chronic Ischemic Heart Disease-Related Deaths, Stratified by Sex and Race in Adults in the United States 1999-2023.</w:t>
      </w:r>
    </w:p>
    <w:tbl>
      <w:tblPr>
        <w:tblStyle w:val="Table1"/>
        <w:tblW w:w="10480.0" w:type="dxa"/>
        <w:jc w:val="left"/>
        <w:tblLayout w:type="fixed"/>
        <w:tblLook w:val="0400"/>
      </w:tblPr>
      <w:tblGrid>
        <w:gridCol w:w="720"/>
        <w:gridCol w:w="880"/>
        <w:gridCol w:w="920"/>
        <w:gridCol w:w="720"/>
        <w:gridCol w:w="780"/>
        <w:gridCol w:w="1100"/>
        <w:gridCol w:w="1420"/>
        <w:gridCol w:w="1480"/>
        <w:gridCol w:w="1120"/>
        <w:gridCol w:w="1340"/>
        <w:tblGridChange w:id="0">
          <w:tblGrid>
            <w:gridCol w:w="720"/>
            <w:gridCol w:w="880"/>
            <w:gridCol w:w="920"/>
            <w:gridCol w:w="720"/>
            <w:gridCol w:w="780"/>
            <w:gridCol w:w="1100"/>
            <w:gridCol w:w="1420"/>
            <w:gridCol w:w="1480"/>
            <w:gridCol w:w="1120"/>
            <w:gridCol w:w="1340"/>
          </w:tblGrid>
        </w:tblGridChange>
      </w:tblGrid>
      <w:tr>
        <w:trPr>
          <w:cantSplit w:val="0"/>
          <w:trHeight w:val="71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Me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NH 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NH 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H Asian or Pacific Island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H American Indian or Alaska Nativ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Popul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515368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694438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978185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221773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469242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713855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978719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238037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489408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739513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989586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175742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417448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600029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778803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977964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182683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34940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522928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633552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73817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842917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933945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031193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7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159655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89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1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15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43725672</w:t>
            </w:r>
          </w:p>
        </w:tc>
      </w:tr>
    </w:tbl>
    <w:p w:rsidR="00000000" w:rsidDel="00000000" w:rsidP="00000000" w:rsidRDefault="00000000" w:rsidRPr="00000000" w14:paraId="00000112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ry Table 2 Overall and Sex</w:t>
      </w:r>
      <w:r w:rsidDel="00000000" w:rsidR="00000000" w:rsidRPr="00000000">
        <w:rPr>
          <w:rFonts w:ascii="Cambria Math" w:cs="Cambria Math" w:eastAsia="Cambria Math" w:hAnsi="Cambria Math"/>
          <w:b w:val="1"/>
          <w:bCs w:val="1"/>
          <w:sz w:val="24"/>
          <w:szCs w:val="24"/>
          <w:rtl w:val="0"/>
        </w:rPr>
        <w:t xml:space="preserve">‐</w:t>
      </w: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tratified Cardiogenic Shock and Chronic Ischemic Heart Disease –related Age-Adjusted Mortality Rates per 1,000,000 in Adults in the United States 1999-2023</w:t>
      </w:r>
    </w:p>
    <w:tbl>
      <w:tblPr>
        <w:tblStyle w:val="Table2"/>
        <w:tblW w:w="7315.999999999999" w:type="dxa"/>
        <w:jc w:val="left"/>
        <w:tblLayout w:type="fixed"/>
        <w:tblLook w:val="0400"/>
      </w:tblPr>
      <w:tblGrid>
        <w:gridCol w:w="710"/>
        <w:gridCol w:w="2202"/>
        <w:gridCol w:w="2202"/>
        <w:gridCol w:w="2202"/>
        <w:tblGridChange w:id="0">
          <w:tblGrid>
            <w:gridCol w:w="710"/>
            <w:gridCol w:w="2202"/>
            <w:gridCol w:w="2202"/>
            <w:gridCol w:w="2202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ge Adjusted Rate (95% CI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9.68 (47.4 to 51.9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33 (25.01 to 27.6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.88 (34.68 to 37.09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8.27 (46.04 to 50.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48 (22.23 to 24.7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61 (32.45 to 34.7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.51 (39.46 to 43.5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72 (18.58 to 20.8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52 (27.46 to 29.5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83 (34.93 to 38.7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11 (17.02 to 19.1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84 (24.84 to 26.84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14 (32.32 to 35.9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67 (14.67 to 16.6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33 (22.39 to 24.2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18 (31.4 to 34.9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77 (14.77 to 16.7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87 (21.94 to 23.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08 (28.41 to 31.7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72 (12.8 to 14.6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45 (19.59 to 21.32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72 (28.07 to 31.3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7 (12.78 to 14.6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21 (19.35 to 21.0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6 (26.04 to 29.1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04 (12.15 to 13.9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18 (18.35 to 20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65 (26.11 to 29.1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26 (12.36 to 14.1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31 (18.49 to 20.1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72 (26.19 to 29.2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89 (11.06 to 12.7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49 (17.7 to 19.29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82 (27.28 to 30.3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4 (11.55 to 13.2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37 (18.56 to 20.1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45 (27.93 to 30.9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18 (11.34 to 13.0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61 (18.81 to 20.4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46 (27.97 to 30.9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6 (9.83 to 11.3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74 (17.97 to 19.52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02 (29.5 to 32.5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41 (10.62 to 12.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9 (19.11 to 20.69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61 (32.06 to 35.1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44 (11.62 to 13.2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7 (20.88 to 22.5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8.43 (36.8 to 40.0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45 (13.57 to 15.3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91 (24.05 to 25.7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8.61 (36.99 to 40.2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48 (13.61 to 15.3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14 (24.28 to 2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.85 (40.2 to 43.5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21 (14.33 to 16.0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99 (26.11 to 27.8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4.91 (43.22 to 46.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77 (15.85 to 17.6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23 (28.33 to 30.14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7.58 (45.87 to 49.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82 (16.88 to 18.7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02 (30.1 to 31.9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6.52 (44.84 to 48.1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83 (15.93 to 17.7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06 (29.17 to 30.9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41 (36.05 to 36.7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31 (15.11 to 15.5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35 (24.16 to 24.54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1.65 (49.87 to 53.4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89 (17.93 to 19.8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53 (32.58 to 34.4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4.57 (52.77 to 56.3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43 (18.47 to 20.3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96 (34.01 to 35.92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7.45 (55.63 to 59.2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26 (20.27 to 22.2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.44 (36.46 to 38.42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4.61 (53.57 to 55.6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88 (19.32 to 20.4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.33 (34.78 to 35.89 )</w:t>
            </w:r>
          </w:p>
        </w:tc>
      </w:tr>
    </w:tbl>
    <w:p w:rsidR="00000000" w:rsidDel="00000000" w:rsidP="00000000" w:rsidRDefault="00000000" w:rsidRPr="00000000" w14:paraId="00000189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B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3 Annual Percent Change (APC) and Average Annual Percent Change (AAPC) of Cardiogenic Shock and Chronic Ischemic Heart Disease –related Age-Adjusted Mortality Rates per 1,000,000 in Adults in the United States 1999-2023</w:t>
      </w:r>
    </w:p>
    <w:tbl>
      <w:tblPr>
        <w:tblStyle w:val="Table3"/>
        <w:tblW w:w="8386.0" w:type="dxa"/>
        <w:jc w:val="left"/>
        <w:tblLayout w:type="fixed"/>
        <w:tblLook w:val="0400"/>
      </w:tblPr>
      <w:tblGrid>
        <w:gridCol w:w="1448"/>
        <w:gridCol w:w="2884"/>
        <w:gridCol w:w="1323"/>
        <w:gridCol w:w="2731"/>
        <w:tblGridChange w:id="0">
          <w:tblGrid>
            <w:gridCol w:w="1448"/>
            <w:gridCol w:w="2884"/>
            <w:gridCol w:w="1323"/>
            <w:gridCol w:w="2731"/>
          </w:tblGrid>
        </w:tblGridChange>
      </w:tblGrid>
      <w:tr>
        <w:trPr>
          <w:cantSplit w:val="0"/>
          <w:trHeight w:val="6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Year Inter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PC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Year Inter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APC (95% CI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9.2074*( -13.495 to -6.05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598( -0.1807 to 0.566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0.9879( -10.9482 to 2.211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2648( -1.9112 to 12.6148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5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4108*( 1.8768 to 6.762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Fem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2.4785*( -18.5328 to -9.113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0.9069*( -1.2251 to -0.498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3.4389*( -5.2694 to -0.992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8891*( 4.9944 to 7.077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M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9.8645*( -15.664 to -6.110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4983*( 0.2105 to 0.998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-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4.0891( -6.5373 to 9.014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7689*( 5.0359 to 7.316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4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.3462( -6.2008 to 9.797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14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.3462( -6.2008 to 9.7972 )</w:t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sian or Pacific Islander  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2.8944*( -9.4651 to -0.066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9914( -0.2918 to 2.580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402*( 3.9128 to 19.819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1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5185( -7.7354 to 9.799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Black or African American  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8.9846*( -14.6425 to -5.552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.8570*( 1.2601 to 2.6242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6882*( 5.9264 to 7.850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White - 2 Joinpoints 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9.4724*( -13.4596 to -7.651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0284( -0.2603 to 0.3825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0.5857( -4.2841 to 2.983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0392*( 5.2801 to 7.41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Hispanic or Latino 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0.7746*( -20.6925 to -5.6418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104( -0.3517 to 1.040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4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.4824( -5.1183 to 6.090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9581*( 5.6923 to 9.863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Census Region 1: Northeas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0.5168*( -16.2085 to -7.157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059( -0.296 to 0.4704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-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3.8682( -5.9409 to 3.9178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8150*( 5.1006 to 6.897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0.1792*( -14.9571 to -7.895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0.0067( -0.3882 to 0.4359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-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.1757( -4.8156 to 3.547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3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6435*( 4.5337 to 9.124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9.0767*( -11.804 to -7.673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0557( -0.2757 to 0.364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.1043( -4.7888 to 2.815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3053*( 7.8668 to 15.661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7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.3531*( 2.0261 to 5.617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Census Region 4: Wes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0.8271*( -17.5265 to -7.135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3214( -0.0151 to 0.762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.2017( -3.1239 to 1.123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0312*( 5.2389 to 7.173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metr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9.1738*( -12.9344 to -7.038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0.7817*( -1.1842 to -0.345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.0014( -6.7456 to 2.019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714( -0.7563 to 13.246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866( -3.5821 to 6.600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non metr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8.6043*( -10.811 to -6.92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0.5496*( -0.9758 to -0.05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7-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.7562*( 3.8907 to 5.909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45 to 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8.8710*( -11.0157 to -7.502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.6790*( 1.4256 to 1.941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-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651( -2.675 to 4.254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-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2508*( 8.3498 to 11.4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7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.4297*( 2.6307 to 5.684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65+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-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9.3640*( -12.5966 to -7.636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99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0.1232( -0.3959 to 0.195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-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-1.0171( -3.9432 to 2.126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-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8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9125*( 5.2102 to 7.014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2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spacing w:after="160" w:line="278.00000000000006" w:lineRule="auto"/>
        <w:rPr>
          <w:rFonts w:ascii="Aptos" w:cs="Aptos" w:eastAsia="Aptos" w:hAnsi="Aptos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ry Table 4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Cardiogenic Shock and Chronic Ischemic Heart Disease -related Age-Adjusted Mortality Rates per 1,000,000, Stratified by Race in Adults in the United States 1999-2023</w:t>
      </w:r>
    </w:p>
    <w:tbl>
      <w:tblPr>
        <w:tblStyle w:val="Table4"/>
        <w:tblW w:w="8700.0" w:type="dxa"/>
        <w:jc w:val="left"/>
        <w:tblLayout w:type="fixed"/>
        <w:tblLook w:val="0400"/>
      </w:tblPr>
      <w:tblGrid>
        <w:gridCol w:w="960"/>
        <w:gridCol w:w="1420"/>
        <w:gridCol w:w="1680"/>
        <w:gridCol w:w="1600"/>
        <w:gridCol w:w="1520"/>
        <w:gridCol w:w="1520"/>
        <w:tblGridChange w:id="0">
          <w:tblGrid>
            <w:gridCol w:w="960"/>
            <w:gridCol w:w="1420"/>
            <w:gridCol w:w="1680"/>
            <w:gridCol w:w="1600"/>
            <w:gridCol w:w="1520"/>
            <w:gridCol w:w="152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ge Adjusted Rate (95% CI)</w:t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NH Wh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D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H Black or African Americ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H American Indian or Alaska Na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A0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H Asian or Pacific Islander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82 (35.5 to 38.1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43 (24.67 to 32.1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05 (28.46 to 39.6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24 (18.8 to 33.19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36 (33.08 to 35.6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35 (22.77 to 29.9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A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A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46 (27.1 to 37.8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A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67 (18.68 to 31.96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A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01 (27.84 to 30.1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28 (20.85 to 27.7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04 (25.99 to 36.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53 (16.03 to 28.31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B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46 (25.35 to 27.5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B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04 (17.88 to 24.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B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B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87 (21.37 to 30.3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66 (15.18 to 27.47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13 (23.07 to 25.1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62 (14.77 to 20.4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09 (17.15 to 25.0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58 (12.87 to 23.45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54 (22.51 to 24.5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5 (16.5 to 22.5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51 (15.81 to 23.2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82 (14.8 to 25.99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C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62 (19.66 to 21.5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11 (14.33 to 19.8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38 (16.7 to 24.0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78 (17.76 to 28.78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71 (19.75 to 21.6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37 (12.8 to 17.9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C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54 (16.02 to 23.0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53 (12.27 to 21.79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D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23 (18.32 to 20.1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55 (14.82 to 20.2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74 (18.18 to 25.3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67 (9.17 to 17.06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D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51 (18.59 to 20.4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D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8 (14.2 to 19.4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D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D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97 (15.68 to 22.2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D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78 (15.39 to 25.04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D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9 (18 to 19.7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4 (12.89 to 17.9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72 (14.63 to 20.8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8 (10.34 to 18.05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E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51 (18.6 to 20.4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E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94 (15.27 to 20.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E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97 (14.05 to 19.8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E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91 (16.6 to 25.99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E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61 (18.71 to 20.5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15 (18.36 to 23.9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34 (15.44 to 21.2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06 (11.62 to 19.19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98 (18.1 to 19.8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33 (15.77 to 20.8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38 (14.62 to 20.1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12 (10.94 to 17.94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F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86 (18.97 to 20.7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75 (19.92 to 25.5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nrel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77 (14.14 to 19.4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33 (13.84 to 21.43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29 (20.37 to 22.2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7 (20.49 to 26.0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16 (19.29 to 47.6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2F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73 (18.81 to 24.6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0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64 (16.79 to 24.49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30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52 (23.54 to 25.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36 (25.35 to 31.3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1.54 (36.29 to 71.0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51 (20.58 to 26.4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98 (17.2 to 24.7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0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04 (24.06 to 26.0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0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57 (24.64 to 30.5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0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 (24.38 to 53.8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0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09 (21.19 to 26.9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0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9 (16.34 to 23.4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30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31 (25.32 to 27.3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87 (28.76 to 34.9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41 (20.87 to 45.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84 (24.82 to 30.8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26 (17.71 to 24.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1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66 (27.63 to 29.6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1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.03 (31.81 to 38.2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1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2.21 (29.4 to 58.7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1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04 (23.19 to 28.8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1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7 (23.73 to 31.67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31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22 (29.18 to 31.2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8.01 (34.74 to 41.2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0.71 (28.95 to 55.6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43 (27.4 to 33.4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02 (23.16 to 30.88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95 (28.91 to 30.9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24 (30.2 to 36.2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95 (19.9 to 43.2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63 (25.77 to 31.4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55 (22.84 to 30.27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32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36 (24.16 to 24.5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34 (23.7 to 24.9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13 (27.14 to 33.1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34 (22.63 to 24.0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56 (19.64 to 21.4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12 (32.01 to 34.2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.64 (34.4 to 40.8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4.71 (31.64 to 61.3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2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02 (28.04 to 33.9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3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81 (25.82 to 33.8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33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64 (32.54 to 34.7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2.52 (39.12 to 45.9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27 (20.43 to 43.2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77 (33.62 to 39.9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79 (29.61 to 37.96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3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88 (35.73 to 38.0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3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3.12 (39.74 to 46.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3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3.04 (39.11 to 70.3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3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.45 (34.31 to 40.5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3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26 (26.41 to 34.11 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33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55 (33.91 to 35.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.15 (39.22 to 43.0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2.95 (35.15 to 50.7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.21 (33.43 to 3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31 (28.99 to 33.62 )</w:t>
            </w:r>
          </w:p>
        </w:tc>
      </w:tr>
    </w:tbl>
    <w:p w:rsidR="00000000" w:rsidDel="00000000" w:rsidP="00000000" w:rsidRDefault="00000000" w:rsidRPr="00000000" w14:paraId="00000343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ry Table 5 Cardiogenic Shock and Chronic Ischemic Heart Disease -related Age-Adjusted Mortality Rate per 1,000,000 Stratified by Census Region in Adults in the United States 1999-2023</w:t>
      </w:r>
    </w:p>
    <w:tbl>
      <w:tblPr>
        <w:tblStyle w:val="Table5"/>
        <w:tblW w:w="9703.0" w:type="dxa"/>
        <w:jc w:val="left"/>
        <w:tblLayout w:type="fixed"/>
        <w:tblLook w:val="0600"/>
      </w:tblPr>
      <w:tblGrid>
        <w:gridCol w:w="555"/>
        <w:gridCol w:w="2287"/>
        <w:gridCol w:w="2287"/>
        <w:gridCol w:w="2287"/>
        <w:gridCol w:w="2287"/>
        <w:tblGridChange w:id="0">
          <w:tblGrid>
            <w:gridCol w:w="555"/>
            <w:gridCol w:w="2287"/>
            <w:gridCol w:w="2287"/>
            <w:gridCol w:w="2287"/>
            <w:gridCol w:w="2287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ge Adjusted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color w:val="ffffff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color w:val="ffffff"/>
                <w:sz w:val="24"/>
                <w:szCs w:val="24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color w:val="ffffff"/>
                <w:sz w:val="24"/>
                <w:szCs w:val="24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color w:val="ffffff"/>
                <w:sz w:val="24"/>
                <w:szCs w:val="24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color w:val="ffffff"/>
                <w:sz w:val="24"/>
                <w:szCs w:val="24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41 ( 33.78 to 39.05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75 ( 32.33 to 37.17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.41 ( 33.39 to 37.43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.41 ( 34.64 to 40.18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51 ( 30.99 to 36.02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67 ( 30.33 to 35.01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61 ( 31.65 to 35.56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72 ( 32.07 to 37.36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26 ( 25 to 29.51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27 ( 24.18 to 28.35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86 ( 28.04 to 31.68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92 ( 27.5 to 32.3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11 ( 23.91 to 28.31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43 ( 22.43 to 26.44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32 ( 23.66 to 26.99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9 ( 25.59 to 30.22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94 ( 21.85 to 26.02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95 ( 21.02 to 24.89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79 ( 21.22 to 24.36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15 ( 22.02 to 26.28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28 ( 20.26 to 24.2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7 ( 18.87 to 22.5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9 ( 21.73 to 24.8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98 ( 22.83 to 27.13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74 ( 18.8 to 22.6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72 ( 16.04 to 19.3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08 ( 18.64 to 21.5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75 ( 21.69 to 25.81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72 ( 18.79 to 22.64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38 ( 17.63 to 21.12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03 ( 17.64 to 20.41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54 ( 20.55 to 24.52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65 ( 19.69 to 23.61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43 ( 15.79 to 19.07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72 ( 16.39 to 19.04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97 ( 19.08 to 22.86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72 ( 16.91 to 20.5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05 ( 17.35 to 20.7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36 ( 17.03 to 19.6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43 ( 19.54 to 23.32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95 ( 15.23 to 18.6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48 ( 17.77 to 21.1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96 ( 15.7 to 18.2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44 ( 19.58 to 23.3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48 ( 16.7 to 20.2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61 ( 17.9 to 21.3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24 ( 15.98 to 18.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43 ( 21.49 to 25.37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37 ( 16.6 to 20.1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85 ( 19.1 to 22.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57 ( 16.32 to 18.8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82 ( 20.95 to 24.7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23 ( 16.49 to 19.9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83 ( 17.18 to 20.4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33 ( 16.1 to 18.5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35 ( 19.57 to 23.12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47 ( 18.63 to 22.3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19 ( 17.55 to 20.8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94 ( 17.67 to 20.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63 ( 19.86 to 23.4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5 ( 21.31 to 25.18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48 ( 18.78 to 22.1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19 ( 18.91 to 21.48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97 ( 22.14 to 25.81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07 ( 22.11 to 26.0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92 ( 23.08 to 26.7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13 ( 22.74 to 25.5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77 ( 24.87 to 28.68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97 ( 22.98 to 26.9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39 ( 20.65 to 24.1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55 ( 23.17 to 25.9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73 ( 26.78 to 30.68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19 ( 23.23 to 27.1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54 ( 22.73 to 26.3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92 ( 26.47 to 29.3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24 ( 27.29 to 31.18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5 ( 28.33 to 32.6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52 ( 23.7 to 27.3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43 ( 27.96 to 30.9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43 ( 29.45 to 33.4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94 ( 26.87 to 31.0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65 ( 26.75 to 30.5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31 ( 30.79 to 33.8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69 ( 30.7 to 34.68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92 ( 28.8 to 33.0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 ( 27.09 to 30.9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19 ( 27.77 to 30.6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64 ( 29.7 to 33.57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21 ( 23.78 to 24.6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 ( 27.09 to 30.9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74 ( 23.43 to 24.0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55 ( 26.12 to 26.98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53 ( 31.31 to 35.75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75 ( 29.72 to 33.7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85 ( 31.32 to 34.38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32 ( 34.23 to 38.42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46 ( 30.32 to 34.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85 ( 29.86 to 33.8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82 ( 33.28 to 36.36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0.14 ( 37.99 to 42.28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.44 ( 35.15 to 39.74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.16 ( 33.09 to 37.23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63 ( 35.07 to 38.2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0.8 ( 38.64 to 42.95 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53 ( 33.24 to 35.8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94 ( 31.77 to 34.11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81 ( 33.92 to 35.7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spacing w:line="278.00000000000006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.09 ( 37.86 to 40.32 )</w:t>
            </w:r>
          </w:p>
        </w:tc>
      </w:tr>
    </w:tbl>
    <w:p w:rsidR="00000000" w:rsidDel="00000000" w:rsidP="00000000" w:rsidRDefault="00000000" w:rsidRPr="00000000" w14:paraId="000003D7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8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ry Table 6 Cardiogenic Shock and Chronic Ischemic Heart Disease –related Age-Adjusted Mortality Rates per 1,000,000, Stratified by States in Adults in the United States 1999-2020</w:t>
      </w:r>
    </w:p>
    <w:tbl>
      <w:tblPr>
        <w:tblStyle w:val="Table6"/>
        <w:tblW w:w="5645.0" w:type="dxa"/>
        <w:jc w:val="left"/>
        <w:tblLayout w:type="fixed"/>
        <w:tblLook w:val="0600"/>
      </w:tblPr>
      <w:tblGrid>
        <w:gridCol w:w="2207"/>
        <w:gridCol w:w="3438"/>
        <w:tblGridChange w:id="0">
          <w:tblGrid>
            <w:gridCol w:w="2207"/>
            <w:gridCol w:w="3438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ge Adjusted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laba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48 (21.03 to 23.93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las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26 (13.17 to 22.22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rizo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23 (29.74 to 32.71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rkans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32 (27.22 to 31.41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Califor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4 (28.76 to 30.0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Colorad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4 (14.1 to 16.69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Connectic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68 (23.94 to 27.42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Delaw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35 (17.2 to 23.5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District of Colum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.61 (31.97 to 43.26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Flori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23 (21.58 to 22.88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Geor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49 (24.27 to 26.72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Hawa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69 (21.9 to 27.48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dah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04 (16.58 to 21.5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llino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51 (17.68 to 19.33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nd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79 (24.43 to 27.16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o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89 (23.06 to 26.71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Kans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07 (21.16 to 24.98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Kentuck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42 (20.88 to 23.97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Louis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7 (21.69 to 24.8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55 (20.94 to 26.15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ary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94 (20.57 to 23.3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assachuset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3 (21.99 to 24.46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chig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45 (23.41 to 25.49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nnes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99 (12.88 to 15.1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issip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21 (26.08 to 30.3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ou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26 (24.88 to 27.6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ont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84 (12.36 to 17.33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bras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5 (25.89 to 31.11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va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6 (29.1 to 34.1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Hampshi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44 (22.51 to 28.37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Jers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91 (20.86 to 22.97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62 (15.61 to 19.63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Y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4 (21.68 to 23.11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or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66 (21.6 to 23.72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orth Dak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17 (29.74 to 38.6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Oh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24 (28.19 to 30.28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Oklah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96 (22.25 to 25.68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Oreg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15 (16.72 to 19.59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Pennsylv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63 (26.71 to 28.55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Rhode Is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72 (25.4 to 32.0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ou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98 (23.4 to 26.55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outh Dak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73 (17.49 to 23.96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Tenness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24 (23.88 to 26.59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Tex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36 (25.58 to 27.1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ta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69 (15.61 to 19.77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Vermo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57 (20.5 to 28.6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Virg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67 (15.65 to 17.69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ashing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89 (27.44 to 30.34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est Virg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08 (26.61 to 31.55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iscon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04 (14.93 to 17.15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yo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18 (16.2 to 24.83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35 (24.16 to 24.54 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43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ry Table 7 Cardiogenic Shock and Chronic Ischemic Heart Disease–related Age-Adjusted Mortality Rates per 1,000,000, Stratified by States in Adults in the United States 1999-2020 ranked according to Percentiles.</w:t>
      </w:r>
    </w:p>
    <w:tbl>
      <w:tblPr>
        <w:tblStyle w:val="Table7"/>
        <w:tblW w:w="7220.0" w:type="dxa"/>
        <w:jc w:val="left"/>
        <w:tblLayout w:type="fixed"/>
        <w:tblLook w:val="0600"/>
      </w:tblPr>
      <w:tblGrid>
        <w:gridCol w:w="2207"/>
        <w:gridCol w:w="2304"/>
        <w:gridCol w:w="1544"/>
        <w:gridCol w:w="1165"/>
        <w:tblGridChange w:id="0">
          <w:tblGrid>
            <w:gridCol w:w="2207"/>
            <w:gridCol w:w="2304"/>
            <w:gridCol w:w="1544"/>
            <w:gridCol w:w="116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Age Adjusted 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Percent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District of Colum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orth Dak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va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rizo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Califor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rkans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Oh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est Virg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ashing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Rhode Is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bras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issip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Pennsylv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Tex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ou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nd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Connectic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Geor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Hampshi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Tenness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ou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o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Hawa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Vermo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chig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Oklah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Louis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assachuset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Kans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or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laba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Kentuck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Y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Flori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ary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Jers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outh Dak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Delaw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yo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dah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Illino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Oreg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Uta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New 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Alas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Virg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Wiscon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Colorad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ont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nnes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spacing w:line="278.00000000000006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14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5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6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ry Table 8 Cardiogenic Shock and Chronic Ischemic Heart Disease -related Age-Adjusted Mortality Rates per 1,000,000 in the Metropolitan and Non-metropolitan areas in Adults in the United States 1999-2020</w:t>
      </w:r>
    </w:p>
    <w:tbl>
      <w:tblPr>
        <w:tblStyle w:val="Table8"/>
        <w:tblW w:w="5348.0" w:type="dxa"/>
        <w:jc w:val="left"/>
        <w:tblLayout w:type="fixed"/>
        <w:tblLook w:val="0400"/>
      </w:tblPr>
      <w:tblGrid>
        <w:gridCol w:w="710"/>
        <w:gridCol w:w="2319"/>
        <w:gridCol w:w="2319"/>
        <w:tblGridChange w:id="0">
          <w:tblGrid>
            <w:gridCol w:w="710"/>
            <w:gridCol w:w="2319"/>
            <w:gridCol w:w="2319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Age Adjusted Mortality (95% CI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Non-Metro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1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1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.19 (33.87 to 36.5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1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8.69 (35.83 to 41.5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0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84 (32.55 to 35.1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59 (29.97 to 35.2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2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2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67 (26.51 to 28.8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2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33 (29.73 to 34.9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.24 (24.14 to 26.3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27 (25.85 to 30.68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2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2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24 (22.19 to 24.2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2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 (21.78 to 26.22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45 (21.43 to 23.4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92 (22.67 to 27.1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2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4 (19.44 to 21.3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82 (18.77 to 22.8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2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81 (18.87 to 20.7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 (19.92 to 24.09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5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3 (18.39 to 20.2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62 (16.72 to 20.5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8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96 (18.06 to 19.8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91 (18.9 to 22.9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B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26 (17.38 to 19.1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3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58 (17.65 to 21.5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E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91 (18.03 to 19.8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42 (19.42 to 23.4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1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26 (18.38 to 20.1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3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46 (19.47 to 23.45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4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47 (17.62 to 19.3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6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.22 (18.3 to 22.1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7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41 (18.55 to 20.27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9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2.3 (20.3 to 24.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A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.32 (20.43 to 22.21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C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47 (21.43 to 25.5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D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33 (23.39 to 25.2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4F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.73 (25.52 to 29.94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0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.56 (23.63 to 25.49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2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.12 (25.92 to 30.33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53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54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57 (25.62 to 27.53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55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28 (27.05 to 31.5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6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7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26 (28.27 to 30.25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8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38 (27.15 to 31.6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59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5A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56 (29.56 to 31.56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5B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35 (31.02 to 35.67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C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D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.37 (28.4 to 30.34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E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75 (31.4 to 36.1 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5F">
            <w:pPr>
              <w:spacing w:line="240" w:lineRule="auto"/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60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.99 (23.78 to 24.2 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561">
            <w:pPr>
              <w:spacing w:line="240" w:lineRule="auto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6.09 (25.62 to 26.56 )</w:t>
            </w:r>
          </w:p>
        </w:tc>
      </w:tr>
    </w:tbl>
    <w:p w:rsidR="00000000" w:rsidDel="00000000" w:rsidP="00000000" w:rsidRDefault="00000000" w:rsidRPr="00000000" w14:paraId="00000562">
      <w:pPr>
        <w:tabs>
          <w:tab w:val="left" w:leader="none" w:pos="2761"/>
        </w:tabs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3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4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5">
      <w:pPr>
        <w:spacing w:after="16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ry Table 9 Cardiogenic Shock and Chronic Ischemic Heart Disease-related Mortality, Stratified by Place of Death in Adults in the United States 1999-2023</w:t>
      </w:r>
    </w:p>
    <w:tbl>
      <w:tblPr>
        <w:tblStyle w:val="Table9"/>
        <w:tblW w:w="8200.0" w:type="dxa"/>
        <w:jc w:val="left"/>
        <w:tblLayout w:type="fixed"/>
        <w:tblLook w:val="0600"/>
      </w:tblPr>
      <w:tblGrid>
        <w:gridCol w:w="931"/>
        <w:gridCol w:w="1892"/>
        <w:gridCol w:w="1354"/>
        <w:gridCol w:w="1888"/>
        <w:gridCol w:w="937"/>
        <w:gridCol w:w="1198"/>
        <w:tblGridChange w:id="0">
          <w:tblGrid>
            <w:gridCol w:w="931"/>
            <w:gridCol w:w="1892"/>
            <w:gridCol w:w="1354"/>
            <w:gridCol w:w="1888"/>
            <w:gridCol w:w="937"/>
            <w:gridCol w:w="1198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Medical Facility - In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Decedent's h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Nursing home/long term 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Hospice faci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6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7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8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9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A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B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C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D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E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7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8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9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A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B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C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D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E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5FF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600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601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603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7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604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605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606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607">
            <w:pPr>
              <w:spacing w:line="278.00000000000006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2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08">
      <w:pPr>
        <w:spacing w:after="160" w:line="278.0000000000000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ptos"/>
  <w:font w:name="Aptos Narrow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